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tbl>
      <w:tblPr>
        <w:tblW w:w="933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89"/>
        <w:gridCol w:w="4399"/>
        <w:gridCol w:w="1876"/>
        <w:gridCol w:w="1771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ene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 family nam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 mechanism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1"/>
                <w:bCs w:val="1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ad(6)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 nucleotidyltransfer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D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crE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(9)-I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 nucleotidyltransferase ANT(9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rnD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hydrolase (lipopolysaccharide biosynthesi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target protec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lycopeptid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cr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l2e_cep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-lactam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_lactam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blA-1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-lactam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target alter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_lactam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cpx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membrane-localized sensor kinase promoting efflux complex expression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B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ranslocase of antibiotic efflux pump: in the emrB -TolC efflux protein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D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mrY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12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rmB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acrolide-lincosamide-streptogramin</w:t>
            </w:r>
          </w:p>
        </w:tc>
      </w:tr>
      <w:tr>
        <w:tblPrEx>
          <w:shd w:val="clear" w:color="auto" w:fill="cdd4e9"/>
        </w:tblPrEx>
        <w:trPr>
          <w:trHeight w:val="12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ermF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erm 23S ribosomal RNA methyltransfer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target alter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acrolide-lincosamide-streptogramin</w:t>
            </w:r>
          </w:p>
        </w:tc>
      </w:tr>
      <w:tr>
        <w:tblPrEx>
          <w:shd w:val="clear" w:color="auto" w:fill="cdd4e9"/>
        </w:tblPrEx>
        <w:trPr>
          <w:trHeight w:val="12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W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raC-family regulator of mdtEF/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12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gadX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raC-family regulator of mdtEF/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12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euO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transcriptional activator: LySR family transcriptot factor, activator of the MdtNOP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ulfonamide</w:t>
            </w:r>
          </w:p>
        </w:tc>
      </w:tr>
      <w:tr>
        <w:tblPrEx>
          <w:shd w:val="clear" w:color="auto" w:fill="cdd4e9"/>
        </w:tblPrEx>
        <w:trPr>
          <w:trHeight w:val="119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nu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lincosamide nucleotidyltransferase (LNU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acrolide-lincosamide-streptogramin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f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B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C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30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D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G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4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H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K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L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N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O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P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dtQ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exW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resistance-nodulation-cell division (RND) antibiotic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OXA-34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-lactam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beta_lactam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obA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positive regulator of acrAB efflux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phB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phosphotransfer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rifampin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AT-4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Streptothricine-acetyl-transferase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inactivation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minoglycosid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cr3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racycline efflux pump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racycline</w:t>
            </w:r>
          </w:p>
        </w:tc>
      </w:tr>
      <w:tr>
        <w:tblPrEx>
          <w:shd w:val="clear" w:color="auto" w:fill="cdd4e9"/>
        </w:tblPrEx>
        <w:trPr>
          <w:trHeight w:val="755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D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en-US"/>
              </w:rPr>
              <w:t>antibiotic efflux pump: major facilitator superfamily (MFS)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etracyclin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8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olC</w:t>
            </w:r>
          </w:p>
        </w:tc>
        <w:tc>
          <w:tcPr>
            <w:tcW w:type="dxa" w:w="4399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transmembrane transporter activity</w:t>
            </w:r>
          </w:p>
        </w:tc>
        <w:tc>
          <w:tcPr>
            <w:tcW w:type="dxa" w:w="1876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antibiotic efflux</w:t>
            </w:r>
          </w:p>
        </w:tc>
        <w:tc>
          <w:tcPr>
            <w:tcW w:type="dxa" w:w="1771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e7eaf4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1"/>
              <w:shd w:val="clear" w:color="auto" w:fill="auto"/>
              <w:tabs>
                <w:tab w:val="left" w:pos="708"/>
                <w:tab w:val="left" w:pos="1416"/>
              </w:tabs>
              <w:suppressAutoHyphens w:val="0"/>
              <w:bidi w:val="0"/>
              <w:spacing w:before="0" w:after="0" w:line="360" w:lineRule="auto"/>
              <w:ind w:left="0" w:right="0" w:firstLine="0"/>
              <w:jc w:val="left"/>
              <w:outlineLvl w:val="9"/>
              <w:rPr>
                <w:rtl w:val="0"/>
              </w:rPr>
            </w:pPr>
            <w:r>
              <w:rPr>
                <w:rFonts w:ascii="Times New Roman" w:cs="Arial Unicode MS" w:hAnsi="Times New Roman" w:eastAsia="Arial Unicode MS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outline w:val="0"/>
                <w:color w:val="000000"/>
                <w:spacing w:val="0"/>
                <w:kern w:val="0"/>
                <w:position w:val="0"/>
                <w:sz w:val="24"/>
                <w:szCs w:val="24"/>
                <w:u w:val="none" w:color="000000"/>
                <w:vertAlign w:val="baseline"/>
                <w:rtl w:val="0"/>
                <w:lang w:val="it-IT"/>
              </w:rPr>
              <w:t>multidrug</w:t>
            </w:r>
          </w:p>
        </w:tc>
      </w:tr>
    </w:tbl>
    <w:p>
      <w:pPr>
        <w:pStyle w:val="Corpo"/>
        <w:bidi w:val="0"/>
      </w:pP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italiano" w:val="‘“(〔[{〈《「『【⦅〘〖«〝︵︷︹︻︽︿﹁﹃﹇﹙﹛﹝｢"/>
  <w:noLineBreaksBefore w:lang="italiano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